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256" w:rsidRPr="00776A0C" w:rsidRDefault="00A74256" w:rsidP="00A74256">
      <w:pPr>
        <w:spacing w:line="480" w:lineRule="auto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Additional file 4.</w:t>
      </w:r>
      <w:proofErr w:type="gramEnd"/>
      <w:r>
        <w:rPr>
          <w:b/>
          <w:sz w:val="24"/>
          <w:szCs w:val="24"/>
        </w:rPr>
        <w:t xml:space="preserve"> </w:t>
      </w:r>
      <w:r w:rsidRPr="00776A0C">
        <w:rPr>
          <w:b/>
          <w:sz w:val="24"/>
          <w:szCs w:val="24"/>
        </w:rPr>
        <w:t>Quality of disease management indicators</w:t>
      </w:r>
    </w:p>
    <w:tbl>
      <w:tblPr>
        <w:tblW w:w="1119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705"/>
        <w:gridCol w:w="705"/>
        <w:gridCol w:w="705"/>
        <w:gridCol w:w="705"/>
        <w:gridCol w:w="705"/>
        <w:gridCol w:w="705"/>
        <w:gridCol w:w="706"/>
        <w:gridCol w:w="705"/>
        <w:gridCol w:w="705"/>
        <w:gridCol w:w="705"/>
        <w:gridCol w:w="705"/>
        <w:gridCol w:w="705"/>
        <w:gridCol w:w="705"/>
        <w:gridCol w:w="706"/>
      </w:tblGrid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b/>
                <w:color w:val="000000"/>
              </w:rPr>
            </w:pPr>
          </w:p>
        </w:tc>
        <w:tc>
          <w:tcPr>
            <w:tcW w:w="1410" w:type="dxa"/>
            <w:gridSpan w:val="2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2005/06</w:t>
            </w:r>
          </w:p>
        </w:tc>
        <w:tc>
          <w:tcPr>
            <w:tcW w:w="1410" w:type="dxa"/>
            <w:gridSpan w:val="2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2006/07</w:t>
            </w:r>
          </w:p>
        </w:tc>
        <w:tc>
          <w:tcPr>
            <w:tcW w:w="1410" w:type="dxa"/>
            <w:gridSpan w:val="2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2007/08</w:t>
            </w:r>
          </w:p>
        </w:tc>
        <w:tc>
          <w:tcPr>
            <w:tcW w:w="1411" w:type="dxa"/>
            <w:gridSpan w:val="2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2008/09</w:t>
            </w:r>
          </w:p>
        </w:tc>
        <w:tc>
          <w:tcPr>
            <w:tcW w:w="1410" w:type="dxa"/>
            <w:gridSpan w:val="2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2009/10</w:t>
            </w:r>
          </w:p>
        </w:tc>
        <w:tc>
          <w:tcPr>
            <w:tcW w:w="1410" w:type="dxa"/>
            <w:gridSpan w:val="2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2010/11</w:t>
            </w:r>
          </w:p>
        </w:tc>
        <w:tc>
          <w:tcPr>
            <w:tcW w:w="1411" w:type="dxa"/>
            <w:gridSpan w:val="2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2011/12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b/>
                <w:color w:val="000000"/>
              </w:rPr>
            </w:pP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Mean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SD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Mean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SD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Mean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SD</w:t>
            </w:r>
          </w:p>
        </w:tc>
        <w:tc>
          <w:tcPr>
            <w:tcW w:w="706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Mean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SD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Mean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SD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Mean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SD</w:t>
            </w:r>
          </w:p>
        </w:tc>
        <w:tc>
          <w:tcPr>
            <w:tcW w:w="705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Mean</w:t>
            </w:r>
          </w:p>
        </w:tc>
        <w:tc>
          <w:tcPr>
            <w:tcW w:w="706" w:type="dxa"/>
            <w:hideMark/>
          </w:tcPr>
          <w:p w:rsidR="00A74256" w:rsidRPr="00601B7E" w:rsidRDefault="00A74256" w:rsidP="0012226E">
            <w:pPr>
              <w:jc w:val="right"/>
              <w:rPr>
                <w:b/>
                <w:color w:val="000000"/>
              </w:rPr>
            </w:pPr>
            <w:r w:rsidRPr="00601B7E">
              <w:rPr>
                <w:b/>
                <w:color w:val="000000"/>
              </w:rPr>
              <w:t>SD</w:t>
            </w:r>
          </w:p>
        </w:tc>
      </w:tr>
      <w:tr w:rsidR="00A74256" w:rsidRPr="00601B7E" w:rsidTr="0012226E">
        <w:tc>
          <w:tcPr>
            <w:tcW w:w="11199" w:type="dxa"/>
            <w:gridSpan w:val="15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b/>
                <w:color w:val="000000"/>
              </w:rPr>
              <w:t>Asthma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r>
              <w:t>Asthma</w:t>
            </w:r>
            <w:r w:rsidRPr="00601B7E">
              <w:t xml:space="preserve"> review</w:t>
            </w:r>
          </w:p>
          <w:p w:rsidR="00A74256" w:rsidRPr="00601B7E" w:rsidRDefault="00A74256" w:rsidP="0012226E">
            <w:pPr>
              <w:rPr>
                <w:color w:val="000000"/>
              </w:rPr>
            </w:pP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4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1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4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4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4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3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2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1.8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6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color w:val="000000"/>
              </w:rPr>
              <w:t>Prevalence</w:t>
            </w:r>
          </w:p>
          <w:p w:rsidR="00A74256" w:rsidRPr="00601B7E" w:rsidRDefault="00A74256" w:rsidP="0012226E">
            <w:pPr>
              <w:rPr>
                <w:color w:val="000000"/>
              </w:rPr>
            </w:pP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1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3</w:t>
            </w:r>
          </w:p>
        </w:tc>
      </w:tr>
      <w:tr w:rsidR="00A74256" w:rsidRPr="00601B7E" w:rsidTr="0012226E">
        <w:tc>
          <w:tcPr>
            <w:tcW w:w="11199" w:type="dxa"/>
            <w:gridSpan w:val="15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b/>
                <w:color w:val="000000"/>
              </w:rPr>
              <w:t>Hypertension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Blood pressure measured</w:t>
            </w:r>
            <w:r>
              <w:t xml:space="preserve"> (HT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9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7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0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Blood pressure controlled</w:t>
            </w:r>
            <w:r>
              <w:t xml:space="preserve"> (HT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4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8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1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9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color w:val="000000"/>
              </w:rPr>
              <w:t>Prevalence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2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2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3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1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3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3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3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4.1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2</w:t>
            </w:r>
          </w:p>
        </w:tc>
      </w:tr>
      <w:tr w:rsidR="00A74256" w:rsidRPr="00601B7E" w:rsidTr="0012226E">
        <w:tc>
          <w:tcPr>
            <w:tcW w:w="11199" w:type="dxa"/>
            <w:gridSpan w:val="15"/>
          </w:tcPr>
          <w:p w:rsidR="00A74256" w:rsidRPr="00601B7E" w:rsidRDefault="00A74256" w:rsidP="0012226E">
            <w:pPr>
              <w:rPr>
                <w:color w:val="000000"/>
              </w:rPr>
            </w:pPr>
            <w:r>
              <w:rPr>
                <w:b/>
                <w:color w:val="000000"/>
              </w:rPr>
              <w:lastRenderedPageBreak/>
              <w:t>Angina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>
              <w:t>Specialist assessment for newly diagnosed angina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4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3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7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1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8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5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9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5.3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6.2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Blood pressure measured</w:t>
            </w:r>
            <w:r>
              <w:t xml:space="preserve"> (CH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5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6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6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7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6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6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5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Blood pressure controlled</w:t>
            </w:r>
            <w:r>
              <w:t xml:space="preserve"> (CH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5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7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7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8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8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8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7.5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0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>
              <w:t>C</w:t>
            </w:r>
            <w:r w:rsidRPr="00601B7E">
              <w:t>holesterol measured</w:t>
            </w:r>
            <w:r>
              <w:t xml:space="preserve"> (CH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4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>
              <w:t>C</w:t>
            </w:r>
            <w:r w:rsidRPr="00601B7E">
              <w:t>holesterol controlled</w:t>
            </w:r>
            <w:r>
              <w:t xml:space="preserve"> (CH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1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4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9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3.1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9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Antiplatelet therapy</w:t>
            </w:r>
            <w:r>
              <w:t xml:space="preserve"> (CH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2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2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2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3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2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2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2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2.0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2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 xml:space="preserve">Beta blocker </w:t>
            </w:r>
            <w:r w:rsidRPr="00601B7E">
              <w:lastRenderedPageBreak/>
              <w:t>therapy</w:t>
            </w:r>
            <w:r>
              <w:t xml:space="preserve"> (CH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lastRenderedPageBreak/>
              <w:t>54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5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6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9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7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8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9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0.5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3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lastRenderedPageBreak/>
              <w:t>ACE inhibitor therapy</w:t>
            </w:r>
            <w:r>
              <w:t xml:space="preserve"> (CH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9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1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1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3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2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1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1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9.1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5.4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 xml:space="preserve">Influenza </w:t>
            </w:r>
            <w:proofErr w:type="spellStart"/>
            <w:r w:rsidRPr="00601B7E">
              <w:t>immunisation</w:t>
            </w:r>
            <w:proofErr w:type="spellEnd"/>
            <w:r>
              <w:t xml:space="preserve"> (CH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0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9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9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0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1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1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2.0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7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4118CB" w:rsidRDefault="00A74256" w:rsidP="0012226E">
            <w:pPr>
              <w:rPr>
                <w:color w:val="000000"/>
              </w:rPr>
            </w:pPr>
            <w:r w:rsidRPr="004118CB">
              <w:rPr>
                <w:color w:val="000000"/>
              </w:rPr>
              <w:t>Prevalence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5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1</w:t>
            </w:r>
          </w:p>
        </w:tc>
      </w:tr>
      <w:tr w:rsidR="00A74256" w:rsidRPr="00601B7E" w:rsidTr="0012226E">
        <w:tc>
          <w:tcPr>
            <w:tcW w:w="11199" w:type="dxa"/>
            <w:gridSpan w:val="15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b/>
                <w:color w:val="000000"/>
              </w:rPr>
              <w:t>COPD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FEV1 measure</w:t>
            </w:r>
            <w:r>
              <w:t>d (COP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6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4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4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3.0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1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2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2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4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2.1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Inhaler technique check</w:t>
            </w:r>
            <w:r>
              <w:t>ed (COP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5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2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2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1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4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6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5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0.4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5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 xml:space="preserve">Influenza </w:t>
            </w:r>
            <w:proofErr w:type="spellStart"/>
            <w:r w:rsidRPr="00601B7E">
              <w:t>immunisation</w:t>
            </w:r>
            <w:proofErr w:type="spellEnd"/>
            <w:r>
              <w:t xml:space="preserve"> (COPD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0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9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1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9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1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1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1.6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8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color w:val="000000"/>
              </w:rPr>
              <w:t>Prevalence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0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0</w:t>
            </w:r>
          </w:p>
        </w:tc>
      </w:tr>
      <w:tr w:rsidR="00A74256" w:rsidRPr="00601B7E" w:rsidTr="0012226E">
        <w:tc>
          <w:tcPr>
            <w:tcW w:w="11199" w:type="dxa"/>
            <w:gridSpan w:val="15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b/>
                <w:color w:val="000000"/>
              </w:rPr>
              <w:t>Diabetes complications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lastRenderedPageBreak/>
              <w:t>HbA1c m</w:t>
            </w:r>
            <w:r>
              <w:t>easured (DM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5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5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5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5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 xml:space="preserve">HbA1c </w:t>
            </w:r>
            <w:r w:rsidRPr="00601B7E">
              <w:sym w:font="Symbol" w:char="F0A3"/>
            </w:r>
            <w:r w:rsidRPr="00601B7E">
              <w:t xml:space="preserve"> 7/7.5</w:t>
            </w:r>
            <w:r>
              <w:t xml:space="preserve"> (DM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1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6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7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0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7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5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6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9.3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2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 xml:space="preserve">HbA1c </w:t>
            </w:r>
            <w:r w:rsidRPr="00601B7E">
              <w:sym w:font="Symbol" w:char="F0A3"/>
            </w:r>
            <w:r w:rsidRPr="00601B7E">
              <w:t xml:space="preserve"> 9/10</w:t>
            </w:r>
            <w:r>
              <w:t xml:space="preserve"> (DM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6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7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7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7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7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0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0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0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3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Blood pressure measured</w:t>
            </w:r>
            <w:r>
              <w:t xml:space="preserve"> (DM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6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7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6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3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6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6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6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Blood pressure controlled</w:t>
            </w:r>
            <w:r>
              <w:t xml:space="preserve"> (DM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3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6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>
              <w:t>C</w:t>
            </w:r>
            <w:r w:rsidRPr="00601B7E">
              <w:t>holesterol measured</w:t>
            </w:r>
            <w:r>
              <w:t xml:space="preserve"> (DM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4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3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>
              <w:t>C</w:t>
            </w:r>
            <w:r w:rsidRPr="00601B7E">
              <w:t>holesterol controlled</w:t>
            </w:r>
            <w:r>
              <w:t xml:space="preserve"> (DM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3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4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9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 xml:space="preserve">Influenza </w:t>
            </w:r>
            <w:proofErr w:type="spellStart"/>
            <w:r w:rsidRPr="00601B7E">
              <w:t>immunisation</w:t>
            </w:r>
            <w:proofErr w:type="spellEnd"/>
            <w:r>
              <w:t xml:space="preserve"> (DM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6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4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3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color w:val="000000"/>
              </w:rPr>
              <w:lastRenderedPageBreak/>
              <w:t>Prevalence</w:t>
            </w:r>
          </w:p>
          <w:p w:rsidR="00A74256" w:rsidRPr="00601B7E" w:rsidRDefault="00A74256" w:rsidP="0012226E">
            <w:pPr>
              <w:rPr>
                <w:color w:val="000000"/>
              </w:rPr>
            </w:pP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8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5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0</w:t>
            </w:r>
          </w:p>
        </w:tc>
      </w:tr>
      <w:tr w:rsidR="00A74256" w:rsidRPr="00601B7E" w:rsidTr="0012226E">
        <w:tc>
          <w:tcPr>
            <w:tcW w:w="11199" w:type="dxa"/>
            <w:gridSpan w:val="15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b/>
                <w:color w:val="000000"/>
              </w:rPr>
              <w:t>Convulsions and epilepsy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>
              <w:t>Epilepsy m</w:t>
            </w:r>
            <w:r w:rsidRPr="00601B7E">
              <w:t>edication review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9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3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9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color w:val="000000"/>
              </w:rPr>
              <w:t>Prevalence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</w:tr>
      <w:tr w:rsidR="00A74256" w:rsidRPr="00601B7E" w:rsidTr="0012226E">
        <w:tc>
          <w:tcPr>
            <w:tcW w:w="11199" w:type="dxa"/>
            <w:gridSpan w:val="15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b/>
                <w:color w:val="000000"/>
              </w:rPr>
              <w:t>Stroke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>Blood pressure measured</w:t>
            </w:r>
            <w:r>
              <w:t xml:space="preserve"> (stroke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3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8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5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5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4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3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r w:rsidRPr="00601B7E">
              <w:t>Blood pressure controlled</w:t>
            </w:r>
            <w:r>
              <w:t xml:space="preserve"> (stroke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2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3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5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5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5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6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5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5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8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>
              <w:t>C</w:t>
            </w:r>
            <w:r w:rsidRPr="00601B7E">
              <w:t>holesterol measured</w:t>
            </w:r>
            <w:r>
              <w:t xml:space="preserve"> (stroke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6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7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3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8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4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9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8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8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8.0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.4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>
              <w:t>C</w:t>
            </w:r>
            <w:r w:rsidRPr="00601B7E">
              <w:t>holesterol controlled</w:t>
            </w:r>
            <w:r>
              <w:t xml:space="preserve"> (stroke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5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0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8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0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4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1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0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69.9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8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lastRenderedPageBreak/>
              <w:t>Antiplatelet therapy</w:t>
            </w:r>
            <w:r>
              <w:t xml:space="preserve"> (stroke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0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5.1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2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2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8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1.7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4.2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t xml:space="preserve">Influenza </w:t>
            </w:r>
            <w:proofErr w:type="spellStart"/>
            <w:r w:rsidRPr="00601B7E">
              <w:t>immunisatio</w:t>
            </w:r>
            <w:r>
              <w:t>n</w:t>
            </w:r>
            <w:proofErr w:type="spellEnd"/>
            <w:r>
              <w:t xml:space="preserve"> (Stroke)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5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7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3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9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4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8.5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6.5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7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4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8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7.2</w:t>
            </w:r>
          </w:p>
        </w:tc>
      </w:tr>
      <w:tr w:rsidR="00A74256" w:rsidRPr="00601B7E" w:rsidTr="0012226E">
        <w:tc>
          <w:tcPr>
            <w:tcW w:w="1327" w:type="dxa"/>
          </w:tcPr>
          <w:p w:rsidR="00A74256" w:rsidRPr="00601B7E" w:rsidRDefault="00A74256" w:rsidP="0012226E">
            <w:pPr>
              <w:rPr>
                <w:color w:val="000000"/>
              </w:rPr>
            </w:pPr>
            <w:r w:rsidRPr="00601B7E">
              <w:rPr>
                <w:color w:val="000000"/>
              </w:rPr>
              <w:t>Prevalence</w:t>
            </w:r>
          </w:p>
          <w:p w:rsidR="00A74256" w:rsidRPr="00601B7E" w:rsidRDefault="00A74256" w:rsidP="0012226E">
            <w:pPr>
              <w:rPr>
                <w:color w:val="000000"/>
              </w:rPr>
            </w:pP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1.9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0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6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1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2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6</w:t>
            </w:r>
          </w:p>
        </w:tc>
        <w:tc>
          <w:tcPr>
            <w:tcW w:w="705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2.2</w:t>
            </w:r>
          </w:p>
        </w:tc>
        <w:tc>
          <w:tcPr>
            <w:tcW w:w="706" w:type="dxa"/>
          </w:tcPr>
          <w:p w:rsidR="00A74256" w:rsidRPr="00601B7E" w:rsidRDefault="00A74256" w:rsidP="0012226E">
            <w:pPr>
              <w:jc w:val="right"/>
              <w:rPr>
                <w:color w:val="000000"/>
              </w:rPr>
            </w:pPr>
            <w:r w:rsidRPr="00601B7E">
              <w:rPr>
                <w:color w:val="000000"/>
              </w:rPr>
              <w:t>0.6</w:t>
            </w:r>
          </w:p>
        </w:tc>
      </w:tr>
    </w:tbl>
    <w:p w:rsidR="00A74256" w:rsidRPr="00601B7E" w:rsidRDefault="00A74256" w:rsidP="00A74256"/>
    <w:p w:rsidR="001271DE" w:rsidRPr="00A74256" w:rsidRDefault="001271DE" w:rsidP="00A74256">
      <w:bookmarkStart w:id="0" w:name="_GoBack"/>
      <w:bookmarkEnd w:id="0"/>
    </w:p>
    <w:sectPr w:rsidR="001271DE" w:rsidRPr="00A74256" w:rsidSect="00A742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A1A"/>
    <w:rsid w:val="000A45DF"/>
    <w:rsid w:val="000E1A1A"/>
    <w:rsid w:val="001271DE"/>
    <w:rsid w:val="003B159B"/>
    <w:rsid w:val="009A64DE"/>
    <w:rsid w:val="00A74256"/>
    <w:rsid w:val="00AB661C"/>
    <w:rsid w:val="00E5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9A64DE"/>
    <w:pPr>
      <w:tabs>
        <w:tab w:val="decimal" w:pos="360"/>
      </w:tabs>
    </w:pPr>
    <w:rPr>
      <w:rFonts w:ascii="Calibri" w:eastAsia="Calibri" w:hAnsi="Calibri" w:cs="Arial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9A64DE"/>
    <w:pPr>
      <w:tabs>
        <w:tab w:val="decimal" w:pos="360"/>
      </w:tabs>
    </w:pPr>
    <w:rPr>
      <w:rFonts w:ascii="Calibri" w:eastAsia="Calibri" w:hAnsi="Calibri" w:cs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7</Words>
  <Characters>2940</Characters>
  <Application>Microsoft Office Word</Application>
  <DocSecurity>0</DocSecurity>
  <Lines>367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2-19T06:37:00Z</dcterms:created>
  <dcterms:modified xsi:type="dcterms:W3CDTF">2019-02-19T06:37:00Z</dcterms:modified>
</cp:coreProperties>
</file>